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C2DAD7" w14:textId="49ACF426" w:rsidR="00047687" w:rsidRDefault="007A2B51">
      <w:pPr>
        <w:keepNext/>
        <w:spacing w:after="60"/>
      </w:pPr>
      <w:r>
        <w:rPr>
          <w:rFonts w:ascii="Calibri" w:hAnsi="Calibri"/>
          <w:b/>
          <w:bCs/>
          <w:color w:val="333333"/>
        </w:rPr>
        <w:t>S</w:t>
      </w:r>
      <w:r w:rsidR="00F10007" w:rsidRPr="00F10007">
        <w:rPr>
          <w:rFonts w:ascii="Calibri" w:hAnsi="Calibri"/>
          <w:b/>
          <w:bCs/>
          <w:color w:val="333333"/>
        </w:rPr>
        <w:t>3</w:t>
      </w:r>
      <w:r>
        <w:rPr>
          <w:rFonts w:ascii="Calibri" w:hAnsi="Calibri"/>
          <w:b/>
          <w:bCs/>
          <w:color w:val="333333"/>
        </w:rPr>
        <w:t xml:space="preserve"> Table</w:t>
      </w:r>
      <w:bookmarkStart w:id="0" w:name="_GoBack"/>
      <w:bookmarkEnd w:id="0"/>
      <w:r w:rsidR="00F10007" w:rsidRPr="00F10007">
        <w:rPr>
          <w:rFonts w:ascii="Calibri" w:hAnsi="Calibri"/>
          <w:b/>
          <w:bCs/>
          <w:color w:val="333333"/>
        </w:rPr>
        <w:t>. Posterior summaries for age-seroprevalence GAM parameters.</w:t>
      </w:r>
      <w:r w:rsidR="00F10007" w:rsidRPr="00F10007">
        <w:rPr>
          <w:rFonts w:ascii="Calibri" w:hAnsi="Calibri"/>
          <w:color w:val="333333"/>
        </w:rPr>
        <w:t xml:space="preserve"> Central estimates and 95% Credible Intervals (</w:t>
      </w:r>
      <w:proofErr w:type="spellStart"/>
      <w:r w:rsidR="00F10007" w:rsidRPr="00F10007">
        <w:rPr>
          <w:rFonts w:ascii="Calibri" w:hAnsi="Calibri"/>
          <w:color w:val="333333"/>
        </w:rPr>
        <w:t>CrI</w:t>
      </w:r>
      <w:proofErr w:type="spellEnd"/>
      <w:r w:rsidR="00F10007" w:rsidRPr="00F10007">
        <w:rPr>
          <w:rFonts w:ascii="Calibri" w:hAnsi="Calibri"/>
          <w:color w:val="333333"/>
        </w:rPr>
        <w:t xml:space="preserve">) on the logit scale for the village-level intercepts and smooth term standard deviations extracted from the Bayesian </w:t>
      </w:r>
      <w:proofErr w:type="spellStart"/>
      <w:r w:rsidR="00F10007" w:rsidRPr="00F10007">
        <w:rPr>
          <w:rFonts w:ascii="Calibri" w:hAnsi="Calibri"/>
          <w:color w:val="333333"/>
        </w:rPr>
        <w:t>Generalised</w:t>
      </w:r>
      <w:proofErr w:type="spellEnd"/>
      <w:r w:rsidR="00F10007" w:rsidRPr="00F10007">
        <w:rPr>
          <w:rFonts w:ascii="Calibri" w:hAnsi="Calibri"/>
          <w:color w:val="333333"/>
        </w:rPr>
        <w:t xml:space="preserve"> Additive Model.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623"/>
        <w:gridCol w:w="743"/>
        <w:gridCol w:w="1285"/>
        <w:gridCol w:w="1291"/>
      </w:tblGrid>
      <w:tr w:rsidR="00047687" w14:paraId="492E21D9" w14:textId="77777777" w:rsidTr="00047687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4524ED0" w14:textId="77777777" w:rsidR="00047687" w:rsidRDefault="007A2B5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Term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4A639D6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Media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8058A06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Lower 95% Cr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78D0CBB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Upper 95% CrI</w:t>
            </w:r>
          </w:p>
        </w:tc>
      </w:tr>
      <w:tr w:rsidR="00047687" w14:paraId="1D6C45C2" w14:textId="77777777" w:rsidTr="0004768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D5595A" w14:textId="77777777" w:rsidR="00047687" w:rsidRDefault="007A2B5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_villageZug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18B2A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4B04F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6.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CAFAC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50</w:t>
            </w:r>
          </w:p>
        </w:tc>
      </w:tr>
      <w:tr w:rsidR="00047687" w14:paraId="1E878F33" w14:textId="77777777" w:rsidTr="0004768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CE915" w14:textId="77777777" w:rsidR="00047687" w:rsidRDefault="007A2B5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_villageDyeg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6C104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78FFE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5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0BDF6F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89</w:t>
            </w:r>
          </w:p>
        </w:tc>
      </w:tr>
      <w:tr w:rsidR="00047687" w14:paraId="46D84C3C" w14:textId="77777777" w:rsidTr="0004768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8D6454" w14:textId="77777777" w:rsidR="00047687" w:rsidRDefault="007A2B5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_villageIkyogbakpev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ECB53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DAFCB4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1D5F29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69</w:t>
            </w:r>
          </w:p>
        </w:tc>
      </w:tr>
      <w:tr w:rsidR="00047687" w14:paraId="5DE9EEBE" w14:textId="77777777" w:rsidTr="0004768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F1774E" w14:textId="77777777" w:rsidR="00047687" w:rsidRDefault="007A2B5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_villageOkimbongh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ADF8D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DEF392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30F97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11</w:t>
            </w:r>
          </w:p>
        </w:tc>
      </w:tr>
      <w:tr w:rsidR="00047687" w14:paraId="3E55CD60" w14:textId="77777777" w:rsidTr="0004768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78D586" w14:textId="77777777" w:rsidR="00047687" w:rsidRDefault="007A2B5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_villageOgaman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A4621A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5452FD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0A20F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46</w:t>
            </w:r>
          </w:p>
        </w:tc>
      </w:tr>
      <w:tr w:rsidR="00047687" w14:paraId="2C0AB3BF" w14:textId="77777777" w:rsidTr="0004768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4B0FD" w14:textId="77777777" w:rsidR="00047687" w:rsidRDefault="007A2B5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_villageOfonekom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F6E74D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144586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BBE344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2.61</w:t>
            </w:r>
          </w:p>
        </w:tc>
      </w:tr>
      <w:tr w:rsidR="00047687" w14:paraId="33F5E960" w14:textId="77777777" w:rsidTr="0004768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E6C99" w14:textId="77777777" w:rsidR="00047687" w:rsidRDefault="007A2B5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_villageEzeakatak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8E4A1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5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7AD0F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6.7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26F79C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82</w:t>
            </w:r>
          </w:p>
        </w:tc>
      </w:tr>
      <w:tr w:rsidR="00047687" w14:paraId="57F68654" w14:textId="77777777" w:rsidTr="0004768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6C936" w14:textId="77777777" w:rsidR="00047687" w:rsidRDefault="007A2B5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_villageEnyandulogu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620572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779E62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5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0409BE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22</w:t>
            </w:r>
          </w:p>
        </w:tc>
      </w:tr>
      <w:tr w:rsidR="00047687" w14:paraId="0BE9B080" w14:textId="77777777" w:rsidTr="0004768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8C2939" w14:textId="77777777" w:rsidR="00047687" w:rsidRDefault="007A2B5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b_villageOffiank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627FA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8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088B78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4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B58C7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-3.00</w:t>
            </w:r>
          </w:p>
        </w:tc>
      </w:tr>
      <w:tr w:rsidR="00047687" w14:paraId="5437000B" w14:textId="77777777" w:rsidTr="0004768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4C8B0" w14:textId="77777777" w:rsidR="00047687" w:rsidRDefault="007A2B5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ds_sagevillageZugu_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3C587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DB1B9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7CC57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45</w:t>
            </w:r>
          </w:p>
        </w:tc>
      </w:tr>
      <w:tr w:rsidR="00047687" w14:paraId="0C8C40E0" w14:textId="77777777" w:rsidTr="0004768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9890D" w14:textId="77777777" w:rsidR="00047687" w:rsidRDefault="007A2B5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ds_sagevillageDyegh_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B9682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9CA72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4873B9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5</w:t>
            </w:r>
          </w:p>
        </w:tc>
      </w:tr>
      <w:tr w:rsidR="00047687" w14:paraId="35A59B50" w14:textId="77777777" w:rsidTr="0004768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A17B7B" w14:textId="77777777" w:rsidR="00047687" w:rsidRDefault="007A2B5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ds_sagevillageIkyogbakpev_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B2108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FF19C8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CDA76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8</w:t>
            </w:r>
          </w:p>
        </w:tc>
      </w:tr>
      <w:tr w:rsidR="00047687" w14:paraId="198D38C6" w14:textId="77777777" w:rsidTr="0004768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4199D" w14:textId="77777777" w:rsidR="00047687" w:rsidRDefault="007A2B5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ds_sagevillageOkimbongha_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775CD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F042D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A00FDB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58</w:t>
            </w:r>
          </w:p>
        </w:tc>
      </w:tr>
      <w:tr w:rsidR="00047687" w14:paraId="43440094" w14:textId="77777777" w:rsidTr="0004768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7D334" w14:textId="77777777" w:rsidR="00047687" w:rsidRDefault="007A2B5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ds_sagevillageOgamanna_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E5279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ECAF7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AD4BDB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6</w:t>
            </w:r>
          </w:p>
        </w:tc>
      </w:tr>
      <w:tr w:rsidR="00047687" w14:paraId="7791111B" w14:textId="77777777" w:rsidTr="0004768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6F686" w14:textId="77777777" w:rsidR="00047687" w:rsidRDefault="007A2B5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ds_sagevillageOfonekom_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C3478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5A580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B0B66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24</w:t>
            </w:r>
          </w:p>
        </w:tc>
      </w:tr>
      <w:tr w:rsidR="00047687" w14:paraId="7F60975E" w14:textId="77777777" w:rsidTr="0004768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4A3CD6" w14:textId="77777777" w:rsidR="00047687" w:rsidRDefault="007A2B5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ds_sagevillageEzeakataka_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0C9351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7C5F65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647EC8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3.11</w:t>
            </w:r>
          </w:p>
        </w:tc>
      </w:tr>
      <w:tr w:rsidR="00047687" w14:paraId="646C8AED" w14:textId="77777777" w:rsidTr="0004768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9BF3C0" w14:textId="77777777" w:rsidR="00047687" w:rsidRDefault="007A2B5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ds_sagevillageEnyandulogu_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E2D74D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A9AE9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5B2E3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94</w:t>
            </w:r>
          </w:p>
        </w:tc>
      </w:tr>
      <w:tr w:rsidR="00047687" w14:paraId="62EE92F0" w14:textId="77777777" w:rsidTr="00047687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A857C" w14:textId="77777777" w:rsidR="00047687" w:rsidRDefault="007A2B51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sds_sagevillageOffianka_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FA24B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81CC39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0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846A4B" w14:textId="77777777" w:rsidR="00047687" w:rsidRDefault="007A2B51">
            <w:pPr>
              <w:keepNext/>
              <w:spacing w:after="60"/>
              <w:jc w:val="right"/>
            </w:pPr>
            <w:r>
              <w:rPr>
                <w:rFonts w:ascii="Calibri" w:hAnsi="Calibri"/>
                <w:sz w:val="20"/>
              </w:rPr>
              <w:t>2.84</w:t>
            </w:r>
          </w:p>
        </w:tc>
      </w:tr>
    </w:tbl>
    <w:p w14:paraId="7587FD44" w14:textId="77777777" w:rsidR="00047687" w:rsidRDefault="00047687">
      <w:pPr>
        <w:pStyle w:val="FirstParagraph"/>
      </w:pPr>
    </w:p>
    <w:sectPr w:rsidR="00047687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1CD45ACC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687"/>
    <w:rsid w:val="00047687"/>
    <w:rsid w:val="007A2B51"/>
    <w:rsid w:val="00B414CC"/>
    <w:rsid w:val="00D70C03"/>
    <w:rsid w:val="00F10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7B1CF"/>
  <w15:docId w15:val="{74AD4B15-603A-46AF-A862-ED9EA83E6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Title"/>
    <w:next w:val="BodyText"/>
    <w:qFormat/>
    <w:pPr>
      <w:keepNext/>
      <w:keepLines/>
    </w:pPr>
    <w:rPr>
      <w:sz w:val="24"/>
      <w:szCs w:val="24"/>
    </w:rPr>
  </w:style>
  <w:style w:type="paragraph" w:styleId="Date">
    <w:name w:val="Date"/>
    <w:basedOn w:val="Title"/>
    <w:next w:val="BodyText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nnan.RK</dc:creator>
  <cp:keywords/>
  <cp:lastModifiedBy>Kannan.RK</cp:lastModifiedBy>
  <cp:revision>2</cp:revision>
  <dcterms:created xsi:type="dcterms:W3CDTF">2026-05-15T05:55:00Z</dcterms:created>
  <dcterms:modified xsi:type="dcterms:W3CDTF">2026-05-15T05:55:00Z</dcterms:modified>
</cp:coreProperties>
</file>